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AB586A" w14:textId="51460EF9" w:rsidR="00701922" w:rsidRPr="001623BE" w:rsidRDefault="00A90C76">
      <w:pPr>
        <w:rPr>
          <w:rFonts w:ascii="Times New Roman" w:hAnsi="Times New Roman" w:cs="Times New Roman"/>
          <w:b/>
          <w:bCs/>
        </w:rPr>
      </w:pPr>
      <w:r w:rsidRPr="001623BE">
        <w:rPr>
          <w:rFonts w:ascii="Times New Roman" w:hAnsi="Times New Roman" w:cs="Times New Roman"/>
          <w:b/>
          <w:bCs/>
        </w:rPr>
        <w:t xml:space="preserve">Table S1. </w:t>
      </w:r>
      <w:r w:rsidR="0021201B" w:rsidRPr="001623BE">
        <w:rPr>
          <w:rFonts w:ascii="Times New Roman" w:hAnsi="Times New Roman" w:cs="Times New Roman"/>
        </w:rPr>
        <w:t>Descriptive</w:t>
      </w:r>
      <w:r w:rsidR="00501675" w:rsidRPr="001623BE">
        <w:rPr>
          <w:rFonts w:ascii="Times New Roman" w:hAnsi="Times New Roman" w:cs="Times New Roman"/>
        </w:rPr>
        <w:t xml:space="preserve"> statistics of the 400 MZ twins included in the study.</w:t>
      </w:r>
    </w:p>
    <w:p w14:paraId="2AF0968C" w14:textId="6ACC3DDE" w:rsidR="00760ACE" w:rsidRPr="001623BE" w:rsidRDefault="00760ACE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9F52E2" w:rsidRPr="001623BE" w14:paraId="43197D0E" w14:textId="77777777" w:rsidTr="00EC5766">
        <w:trPr>
          <w:trHeight w:val="431"/>
        </w:trPr>
        <w:tc>
          <w:tcPr>
            <w:tcW w:w="240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44E066D" w14:textId="644917CA" w:rsidR="009F52E2" w:rsidRPr="001623BE" w:rsidRDefault="009F52E2" w:rsidP="00A315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23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40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05962AF" w14:textId="77777777" w:rsidR="009F52E2" w:rsidRPr="001623BE" w:rsidRDefault="009F52E2" w:rsidP="009F52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23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2407" w:type="dxa"/>
            <w:tcBorders>
              <w:top w:val="single" w:sz="12" w:space="0" w:color="auto"/>
              <w:bottom w:val="single" w:sz="12" w:space="0" w:color="auto"/>
            </w:tcBorders>
          </w:tcPr>
          <w:p w14:paraId="702B9A4E" w14:textId="77777777" w:rsidR="009F52E2" w:rsidRPr="001623BE" w:rsidRDefault="009F52E2" w:rsidP="009F52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23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2407" w:type="dxa"/>
            <w:tcBorders>
              <w:top w:val="single" w:sz="12" w:space="0" w:color="auto"/>
              <w:bottom w:val="single" w:sz="12" w:space="0" w:color="auto"/>
            </w:tcBorders>
          </w:tcPr>
          <w:p w14:paraId="53CB8E28" w14:textId="77777777" w:rsidR="009F52E2" w:rsidRPr="001623BE" w:rsidRDefault="009F52E2" w:rsidP="009F52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23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9F52E2" w:rsidRPr="001623BE" w14:paraId="3AD220B1" w14:textId="77777777" w:rsidTr="00EC5766">
        <w:trPr>
          <w:trHeight w:val="331"/>
        </w:trPr>
        <w:tc>
          <w:tcPr>
            <w:tcW w:w="2407" w:type="dxa"/>
            <w:tcBorders>
              <w:top w:val="single" w:sz="12" w:space="0" w:color="auto"/>
              <w:right w:val="single" w:sz="12" w:space="0" w:color="auto"/>
            </w:tcBorders>
          </w:tcPr>
          <w:p w14:paraId="43DF6AD6" w14:textId="77777777" w:rsidR="009F52E2" w:rsidRPr="001623BE" w:rsidRDefault="009F52E2" w:rsidP="009F52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23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ADT sample</w:t>
            </w:r>
          </w:p>
        </w:tc>
        <w:tc>
          <w:tcPr>
            <w:tcW w:w="2407" w:type="dxa"/>
            <w:tcBorders>
              <w:top w:val="single" w:sz="12" w:space="0" w:color="auto"/>
              <w:left w:val="single" w:sz="12" w:space="0" w:color="auto"/>
            </w:tcBorders>
          </w:tcPr>
          <w:p w14:paraId="6D126B08" w14:textId="77777777" w:rsidR="009F52E2" w:rsidRPr="001623BE" w:rsidRDefault="009F52E2" w:rsidP="009F5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3BE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2407" w:type="dxa"/>
            <w:tcBorders>
              <w:top w:val="single" w:sz="12" w:space="0" w:color="auto"/>
            </w:tcBorders>
          </w:tcPr>
          <w:p w14:paraId="76A10332" w14:textId="77777777" w:rsidR="009F52E2" w:rsidRPr="001623BE" w:rsidRDefault="009F52E2" w:rsidP="009F5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3BE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2407" w:type="dxa"/>
            <w:tcBorders>
              <w:top w:val="single" w:sz="12" w:space="0" w:color="auto"/>
            </w:tcBorders>
          </w:tcPr>
          <w:p w14:paraId="1A048795" w14:textId="77777777" w:rsidR="009F52E2" w:rsidRPr="001623BE" w:rsidRDefault="009F52E2" w:rsidP="009F5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3BE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</w:tr>
      <w:tr w:rsidR="009F52E2" w:rsidRPr="001623BE" w14:paraId="2CF22292" w14:textId="77777777" w:rsidTr="00CB1CF2">
        <w:trPr>
          <w:trHeight w:val="689"/>
        </w:trPr>
        <w:tc>
          <w:tcPr>
            <w:tcW w:w="2407" w:type="dxa"/>
            <w:tcBorders>
              <w:right w:val="single" w:sz="12" w:space="0" w:color="auto"/>
            </w:tcBorders>
          </w:tcPr>
          <w:p w14:paraId="2A3CFDAB" w14:textId="77777777" w:rsidR="009F52E2" w:rsidRPr="001623BE" w:rsidRDefault="009F52E2" w:rsidP="009F52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23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ean of age</w:t>
            </w:r>
            <w:r w:rsidRPr="001623B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± </w:t>
            </w:r>
          </w:p>
          <w:p w14:paraId="00DC5B06" w14:textId="77777777" w:rsidR="009F52E2" w:rsidRPr="001623BE" w:rsidRDefault="009F52E2" w:rsidP="009F52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23B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sd (min, max)</w:t>
            </w:r>
          </w:p>
        </w:tc>
        <w:tc>
          <w:tcPr>
            <w:tcW w:w="2407" w:type="dxa"/>
            <w:tcBorders>
              <w:left w:val="single" w:sz="12" w:space="0" w:color="auto"/>
            </w:tcBorders>
          </w:tcPr>
          <w:p w14:paraId="209C96C0" w14:textId="77777777" w:rsidR="009F52E2" w:rsidRPr="001623BE" w:rsidRDefault="009F52E2" w:rsidP="009F5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3BE">
              <w:rPr>
                <w:rFonts w:ascii="Times New Roman" w:hAnsi="Times New Roman" w:cs="Times New Roman"/>
                <w:sz w:val="20"/>
                <w:szCs w:val="20"/>
              </w:rPr>
              <w:t>66.78±6.09(57.00,79.88)</w:t>
            </w:r>
          </w:p>
        </w:tc>
        <w:tc>
          <w:tcPr>
            <w:tcW w:w="2407" w:type="dxa"/>
          </w:tcPr>
          <w:p w14:paraId="3250059D" w14:textId="77777777" w:rsidR="009F52E2" w:rsidRPr="001623BE" w:rsidRDefault="009F52E2" w:rsidP="009F5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3BE">
              <w:rPr>
                <w:rFonts w:ascii="Times New Roman" w:hAnsi="Times New Roman" w:cs="Times New Roman"/>
                <w:sz w:val="20"/>
                <w:szCs w:val="20"/>
              </w:rPr>
              <w:t xml:space="preserve">  66.28±5.80(55.94,79.23)</w:t>
            </w:r>
          </w:p>
        </w:tc>
        <w:tc>
          <w:tcPr>
            <w:tcW w:w="2407" w:type="dxa"/>
          </w:tcPr>
          <w:p w14:paraId="42F4306A" w14:textId="77777777" w:rsidR="009F52E2" w:rsidRPr="001623BE" w:rsidRDefault="009F52E2" w:rsidP="009F5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3BE">
              <w:rPr>
                <w:rFonts w:ascii="Times New Roman" w:hAnsi="Times New Roman" w:cs="Times New Roman"/>
                <w:sz w:val="20"/>
                <w:szCs w:val="20"/>
              </w:rPr>
              <w:t xml:space="preserve">   66.55±5.96(55.94,79.89)</w:t>
            </w:r>
          </w:p>
        </w:tc>
      </w:tr>
      <w:tr w:rsidR="009F52E2" w:rsidRPr="001623BE" w14:paraId="5B506B35" w14:textId="77777777" w:rsidTr="00EC5766">
        <w:trPr>
          <w:trHeight w:val="621"/>
        </w:trPr>
        <w:tc>
          <w:tcPr>
            <w:tcW w:w="2407" w:type="dxa"/>
            <w:tcBorders>
              <w:bottom w:val="single" w:sz="12" w:space="0" w:color="auto"/>
              <w:right w:val="single" w:sz="4" w:space="0" w:color="auto"/>
            </w:tcBorders>
          </w:tcPr>
          <w:p w14:paraId="602504EB" w14:textId="77777777" w:rsidR="009F52E2" w:rsidRPr="001623BE" w:rsidRDefault="009F52E2" w:rsidP="009F52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23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of cognitive score</w:t>
            </w:r>
            <w:r w:rsidRPr="001623B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± </w:t>
            </w:r>
          </w:p>
          <w:p w14:paraId="073A88F6" w14:textId="77777777" w:rsidR="009F52E2" w:rsidRPr="001623BE" w:rsidRDefault="009F52E2" w:rsidP="009F52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23B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sd (min, max)</w:t>
            </w:r>
          </w:p>
        </w:tc>
        <w:tc>
          <w:tcPr>
            <w:tcW w:w="2407" w:type="dxa"/>
            <w:tcBorders>
              <w:left w:val="single" w:sz="12" w:space="0" w:color="auto"/>
              <w:bottom w:val="single" w:sz="12" w:space="0" w:color="auto"/>
            </w:tcBorders>
          </w:tcPr>
          <w:p w14:paraId="6BA4F3D2" w14:textId="77777777" w:rsidR="009F52E2" w:rsidRPr="001623BE" w:rsidRDefault="009F52E2" w:rsidP="009F5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3BE">
              <w:rPr>
                <w:rFonts w:ascii="Times New Roman" w:hAnsi="Times New Roman" w:cs="Times New Roman"/>
                <w:sz w:val="20"/>
                <w:szCs w:val="20"/>
              </w:rPr>
              <w:t>44.04±9.81(11.68,84.93)</w:t>
            </w:r>
          </w:p>
        </w:tc>
        <w:tc>
          <w:tcPr>
            <w:tcW w:w="2407" w:type="dxa"/>
            <w:tcBorders>
              <w:bottom w:val="single" w:sz="12" w:space="0" w:color="auto"/>
            </w:tcBorders>
          </w:tcPr>
          <w:p w14:paraId="322AB0CE" w14:textId="77777777" w:rsidR="009F52E2" w:rsidRPr="001623BE" w:rsidRDefault="009F52E2" w:rsidP="009F52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23BE">
              <w:rPr>
                <w:rFonts w:ascii="Times New Roman" w:hAnsi="Times New Roman" w:cs="Times New Roman"/>
                <w:sz w:val="20"/>
                <w:szCs w:val="20"/>
              </w:rPr>
              <w:t xml:space="preserve">  47.67±8.98(24.98,75.39)</w:t>
            </w:r>
          </w:p>
        </w:tc>
        <w:tc>
          <w:tcPr>
            <w:tcW w:w="2407" w:type="dxa"/>
            <w:tcBorders>
              <w:bottom w:val="single" w:sz="12" w:space="0" w:color="auto"/>
            </w:tcBorders>
          </w:tcPr>
          <w:p w14:paraId="2ACDAFDF" w14:textId="77777777" w:rsidR="009F52E2" w:rsidRPr="001623BE" w:rsidRDefault="009F52E2" w:rsidP="009F5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23BE">
              <w:rPr>
                <w:rFonts w:ascii="Times New Roman" w:hAnsi="Times New Roman" w:cs="Times New Roman"/>
                <w:sz w:val="20"/>
                <w:szCs w:val="20"/>
              </w:rPr>
              <w:t>45.67±9.61(11.68,84.93)</w:t>
            </w:r>
          </w:p>
          <w:p w14:paraId="2FE0BA1B" w14:textId="77777777" w:rsidR="009F52E2" w:rsidRPr="001623BE" w:rsidRDefault="009F52E2" w:rsidP="009F52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86E52A7" w14:textId="77777777" w:rsidR="00760ACE" w:rsidRPr="00760ACE" w:rsidRDefault="00760ACE">
      <w:pPr>
        <w:rPr>
          <w:b/>
          <w:bCs/>
        </w:rPr>
      </w:pPr>
    </w:p>
    <w:sectPr w:rsidR="00760ACE" w:rsidRPr="00760AC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M0szSyMDcztjA0NbRU0lEKTi0uzszPAykwrAUAiGMoLCwAAAA="/>
  </w:docVars>
  <w:rsids>
    <w:rsidRoot w:val="006B2296"/>
    <w:rsid w:val="0011087F"/>
    <w:rsid w:val="001623BE"/>
    <w:rsid w:val="0021201B"/>
    <w:rsid w:val="00501675"/>
    <w:rsid w:val="006B2296"/>
    <w:rsid w:val="00701922"/>
    <w:rsid w:val="00760ACE"/>
    <w:rsid w:val="009F52E2"/>
    <w:rsid w:val="00A3151F"/>
    <w:rsid w:val="00A90C76"/>
    <w:rsid w:val="00EC5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C236E3"/>
  <w15:chartTrackingRefBased/>
  <w15:docId w15:val="{EB3C9C1B-CCDE-4D2F-B748-5CFEEF881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52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saneh Mohammadnejad</dc:creator>
  <cp:keywords/>
  <dc:description/>
  <cp:lastModifiedBy>Afsaneh Mohammadnejad</cp:lastModifiedBy>
  <cp:revision>10</cp:revision>
  <dcterms:created xsi:type="dcterms:W3CDTF">2021-01-16T18:55:00Z</dcterms:created>
  <dcterms:modified xsi:type="dcterms:W3CDTF">2021-05-31T21:14:00Z</dcterms:modified>
</cp:coreProperties>
</file>